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FD3B59" w14:textId="3D60CCA0" w:rsidR="006E1B28" w:rsidRPr="00C67B36" w:rsidRDefault="001A5DB0" w:rsidP="001D4775">
      <w:pPr>
        <w:rPr>
          <w:rFonts w:ascii="Times New Roman" w:hAnsi="Times New Roman" w:cs="Times New Roman"/>
          <w:i/>
          <w:sz w:val="24"/>
        </w:rPr>
      </w:pPr>
      <w:r w:rsidRPr="00785BA5">
        <w:rPr>
          <w:rFonts w:ascii="Times New Roman" w:hAnsi="Times New Roman" w:cs="Times New Roman"/>
          <w:sz w:val="24"/>
          <w:szCs w:val="24"/>
        </w:rPr>
        <w:t>Supplementary Table</w:t>
      </w:r>
      <w:r w:rsidR="00785BA5" w:rsidRPr="00785BA5">
        <w:rPr>
          <w:rFonts w:ascii="Times New Roman" w:hAnsi="Times New Roman" w:cs="Times New Roman"/>
          <w:sz w:val="24"/>
          <w:szCs w:val="24"/>
        </w:rPr>
        <w:t xml:space="preserve"> </w:t>
      </w:r>
      <w:r w:rsidR="0063109A">
        <w:rPr>
          <w:rFonts w:ascii="Times New Roman" w:hAnsi="Times New Roman" w:cs="Times New Roman"/>
          <w:sz w:val="24"/>
        </w:rPr>
        <w:t>2</w:t>
      </w:r>
      <w:bookmarkStart w:id="0" w:name="_GoBack"/>
      <w:bookmarkEnd w:id="0"/>
      <w:r w:rsidR="001D4775">
        <w:rPr>
          <w:rFonts w:ascii="Times New Roman" w:hAnsi="Times New Roman" w:cs="Times New Roman"/>
          <w:sz w:val="24"/>
        </w:rPr>
        <w:t>.</w:t>
      </w:r>
      <w:r w:rsidRPr="00C67B36">
        <w:rPr>
          <w:rFonts w:ascii="Times New Roman" w:hAnsi="Times New Roman" w:cs="Times New Roman"/>
          <w:sz w:val="24"/>
        </w:rPr>
        <w:t xml:space="preserve"> </w:t>
      </w:r>
      <w:r w:rsidR="006E1B28" w:rsidRPr="00C67B36">
        <w:rPr>
          <w:rFonts w:ascii="Times New Roman" w:hAnsi="Times New Roman" w:cs="Times New Roman"/>
          <w:sz w:val="24"/>
          <w:szCs w:val="24"/>
        </w:rPr>
        <w:t xml:space="preserve">Univariate analysis of factors associated with the misconception that </w:t>
      </w:r>
      <w:r w:rsidR="006E1B28" w:rsidRPr="00C67B36">
        <w:rPr>
          <w:rFonts w:ascii="Times New Roman" w:hAnsi="Times New Roman" w:cs="Times New Roman"/>
          <w:sz w:val="24"/>
        </w:rPr>
        <w:t>COVID-19 infection has less effects on Blacks than on Wh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701"/>
        <w:gridCol w:w="851"/>
        <w:gridCol w:w="1701"/>
        <w:gridCol w:w="850"/>
      </w:tblGrid>
      <w:tr w:rsidR="00C67B36" w:rsidRPr="00C67B36" w14:paraId="72A8E91D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7EDA9401" w14:textId="77777777" w:rsidR="008742B4" w:rsidRPr="00C67B36" w:rsidRDefault="008742B4" w:rsidP="008742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2552" w:type="dxa"/>
            <w:gridSpan w:val="2"/>
            <w:noWrap/>
            <w:hideMark/>
          </w:tcPr>
          <w:p w14:paraId="226CDFEE" w14:textId="77777777" w:rsidR="008742B4" w:rsidRPr="00C67B36" w:rsidRDefault="008742B4" w:rsidP="008742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Neutral</w:t>
            </w:r>
          </w:p>
        </w:tc>
        <w:tc>
          <w:tcPr>
            <w:tcW w:w="2551" w:type="dxa"/>
            <w:gridSpan w:val="2"/>
            <w:noWrap/>
            <w:hideMark/>
          </w:tcPr>
          <w:p w14:paraId="45D760C9" w14:textId="77777777" w:rsidR="008742B4" w:rsidRPr="00C67B36" w:rsidRDefault="008742B4" w:rsidP="008742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Agree</w:t>
            </w:r>
          </w:p>
        </w:tc>
      </w:tr>
      <w:tr w:rsidR="00C67B36" w:rsidRPr="00C67B36" w14:paraId="6406AE9D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55040587" w14:textId="77777777" w:rsidR="008742B4" w:rsidRPr="00C67B36" w:rsidRDefault="008742B4" w:rsidP="008742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654FFF6" w14:textId="77777777" w:rsidR="008742B4" w:rsidRPr="00C67B36" w:rsidRDefault="00AC5000" w:rsidP="00AC50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Unadjusted </w:t>
            </w:r>
            <w:r w:rsidR="00846B86"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="008742B4"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[95% CI]</w:t>
            </w:r>
          </w:p>
        </w:tc>
        <w:tc>
          <w:tcPr>
            <w:tcW w:w="851" w:type="dxa"/>
            <w:noWrap/>
            <w:hideMark/>
          </w:tcPr>
          <w:p w14:paraId="55EC33C4" w14:textId="77777777" w:rsidR="008742B4" w:rsidRPr="00C67B36" w:rsidRDefault="008742B4" w:rsidP="008742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701" w:type="dxa"/>
            <w:noWrap/>
            <w:hideMark/>
          </w:tcPr>
          <w:p w14:paraId="618AD745" w14:textId="77777777" w:rsidR="008742B4" w:rsidRPr="00C67B36" w:rsidRDefault="00AC5000" w:rsidP="00AC50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Unadjusted </w:t>
            </w:r>
            <w:r w:rsidR="00846B86"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R </w:t>
            </w:r>
            <w:r w:rsidR="008742B4"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[95% CI]</w:t>
            </w:r>
          </w:p>
        </w:tc>
        <w:tc>
          <w:tcPr>
            <w:tcW w:w="850" w:type="dxa"/>
            <w:noWrap/>
            <w:hideMark/>
          </w:tcPr>
          <w:p w14:paraId="26714F94" w14:textId="77777777" w:rsidR="008742B4" w:rsidRPr="00C67B36" w:rsidRDefault="008742B4" w:rsidP="008742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C67B36" w:rsidRPr="00C67B36" w14:paraId="74F468DF" w14:textId="77777777" w:rsidTr="008742B4">
        <w:trPr>
          <w:trHeight w:val="300"/>
        </w:trPr>
        <w:tc>
          <w:tcPr>
            <w:tcW w:w="3539" w:type="dxa"/>
            <w:noWrap/>
          </w:tcPr>
          <w:p w14:paraId="6F65B2AC" w14:textId="77777777" w:rsidR="003458F8" w:rsidRPr="00C67B36" w:rsidRDefault="003458F8" w:rsidP="008742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Age category (years)</w:t>
            </w:r>
          </w:p>
        </w:tc>
        <w:tc>
          <w:tcPr>
            <w:tcW w:w="1701" w:type="dxa"/>
            <w:noWrap/>
          </w:tcPr>
          <w:p w14:paraId="2B845112" w14:textId="77777777" w:rsidR="003458F8" w:rsidRPr="00C67B36" w:rsidRDefault="003458F8" w:rsidP="008742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0E26D843" w14:textId="77777777" w:rsidR="003458F8" w:rsidRPr="00C67B36" w:rsidRDefault="003458F8" w:rsidP="008742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03434914" w14:textId="77777777" w:rsidR="003458F8" w:rsidRPr="00C67B36" w:rsidRDefault="003458F8" w:rsidP="008742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4757235C" w14:textId="77777777" w:rsidR="003458F8" w:rsidRPr="00C67B36" w:rsidRDefault="003458F8" w:rsidP="008742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67B36" w:rsidRPr="00C67B36" w14:paraId="7D45E32E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5F682BCB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 xml:space="preserve">18-28 </w:t>
            </w:r>
          </w:p>
        </w:tc>
        <w:tc>
          <w:tcPr>
            <w:tcW w:w="1701" w:type="dxa"/>
            <w:noWrap/>
            <w:hideMark/>
          </w:tcPr>
          <w:p w14:paraId="3A650375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50426AE2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F0B2F9A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0B2DF613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2F40ABE8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7D296952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29-38</w:t>
            </w:r>
          </w:p>
        </w:tc>
        <w:tc>
          <w:tcPr>
            <w:tcW w:w="1701" w:type="dxa"/>
            <w:noWrap/>
            <w:hideMark/>
          </w:tcPr>
          <w:p w14:paraId="38BA7AAE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6 [0.82, 1.38]</w:t>
            </w:r>
          </w:p>
        </w:tc>
        <w:tc>
          <w:tcPr>
            <w:tcW w:w="851" w:type="dxa"/>
            <w:noWrap/>
            <w:hideMark/>
          </w:tcPr>
          <w:p w14:paraId="650143D8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  <w:r w:rsidR="000054D2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C949F1D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1 [0.51, 1.00]</w:t>
            </w:r>
          </w:p>
        </w:tc>
        <w:tc>
          <w:tcPr>
            <w:tcW w:w="850" w:type="dxa"/>
            <w:noWrap/>
            <w:hideMark/>
          </w:tcPr>
          <w:p w14:paraId="6CA92015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</w:tr>
      <w:tr w:rsidR="00C67B36" w:rsidRPr="00C67B36" w14:paraId="4A2D618D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5F0FBADF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39-48</w:t>
            </w:r>
          </w:p>
        </w:tc>
        <w:tc>
          <w:tcPr>
            <w:tcW w:w="1701" w:type="dxa"/>
            <w:noWrap/>
            <w:hideMark/>
          </w:tcPr>
          <w:p w14:paraId="7980E3CF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6 [0.57, 1.02]</w:t>
            </w:r>
          </w:p>
        </w:tc>
        <w:tc>
          <w:tcPr>
            <w:tcW w:w="851" w:type="dxa"/>
            <w:noWrap/>
            <w:hideMark/>
          </w:tcPr>
          <w:p w14:paraId="60B0847E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1701" w:type="dxa"/>
            <w:noWrap/>
            <w:hideMark/>
          </w:tcPr>
          <w:p w14:paraId="6ED7BF32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57 [0.40, 0.83]</w:t>
            </w:r>
          </w:p>
        </w:tc>
        <w:tc>
          <w:tcPr>
            <w:tcW w:w="850" w:type="dxa"/>
            <w:noWrap/>
            <w:hideMark/>
          </w:tcPr>
          <w:p w14:paraId="65CED0CE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C67B36" w:rsidRPr="00C67B36" w14:paraId="7218C44A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4A043B95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49+</w:t>
            </w:r>
          </w:p>
        </w:tc>
        <w:tc>
          <w:tcPr>
            <w:tcW w:w="1701" w:type="dxa"/>
            <w:noWrap/>
            <w:hideMark/>
          </w:tcPr>
          <w:p w14:paraId="1F6EA969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5 [0.45, 0.93]</w:t>
            </w:r>
          </w:p>
        </w:tc>
        <w:tc>
          <w:tcPr>
            <w:tcW w:w="851" w:type="dxa"/>
            <w:noWrap/>
            <w:hideMark/>
          </w:tcPr>
          <w:p w14:paraId="7365D24B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701" w:type="dxa"/>
            <w:noWrap/>
            <w:hideMark/>
          </w:tcPr>
          <w:p w14:paraId="24418D72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51 [0.32, 0.81]</w:t>
            </w:r>
          </w:p>
        </w:tc>
        <w:tc>
          <w:tcPr>
            <w:tcW w:w="850" w:type="dxa"/>
            <w:noWrap/>
            <w:hideMark/>
          </w:tcPr>
          <w:p w14:paraId="01DC0E2F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C67B36" w:rsidRPr="00C67B36" w14:paraId="64819EB9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3B2F32F6" w14:textId="77777777" w:rsidR="008742B4" w:rsidRPr="00C67B36" w:rsidRDefault="008742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701" w:type="dxa"/>
            <w:noWrap/>
            <w:hideMark/>
          </w:tcPr>
          <w:p w14:paraId="1CC2DD50" w14:textId="77777777" w:rsidR="008742B4" w:rsidRPr="00C67B36" w:rsidRDefault="008742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7AB106A6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7458FE2B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151BBF2B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6B12251D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5BB311B2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</w:p>
        </w:tc>
        <w:tc>
          <w:tcPr>
            <w:tcW w:w="1701" w:type="dxa"/>
            <w:noWrap/>
            <w:hideMark/>
          </w:tcPr>
          <w:p w14:paraId="7FBAC87B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3BAA0953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5348BB3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4BDFFDA3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5158310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3226ADA4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</w:p>
        </w:tc>
        <w:tc>
          <w:tcPr>
            <w:tcW w:w="1701" w:type="dxa"/>
            <w:noWrap/>
            <w:hideMark/>
          </w:tcPr>
          <w:p w14:paraId="10E039D5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5 [0.77, 1.18]</w:t>
            </w:r>
          </w:p>
        </w:tc>
        <w:tc>
          <w:tcPr>
            <w:tcW w:w="851" w:type="dxa"/>
            <w:noWrap/>
            <w:hideMark/>
          </w:tcPr>
          <w:p w14:paraId="05175E46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1701" w:type="dxa"/>
            <w:noWrap/>
            <w:hideMark/>
          </w:tcPr>
          <w:p w14:paraId="6C885840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8 [0.67, 1.16]</w:t>
            </w:r>
          </w:p>
        </w:tc>
        <w:tc>
          <w:tcPr>
            <w:tcW w:w="850" w:type="dxa"/>
            <w:noWrap/>
            <w:hideMark/>
          </w:tcPr>
          <w:p w14:paraId="45AE91A0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371</w:t>
            </w:r>
          </w:p>
        </w:tc>
      </w:tr>
      <w:tr w:rsidR="00C67B36" w:rsidRPr="00C67B36" w14:paraId="3E4D54B1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3551D1C8" w14:textId="77777777" w:rsidR="008742B4" w:rsidRPr="00C67B36" w:rsidRDefault="008742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Sub-region</w:t>
            </w:r>
          </w:p>
        </w:tc>
        <w:tc>
          <w:tcPr>
            <w:tcW w:w="1701" w:type="dxa"/>
            <w:noWrap/>
            <w:hideMark/>
          </w:tcPr>
          <w:p w14:paraId="1EE9BEC0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08477E1B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9BD87AF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370B0F0E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C3BBCA6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37B6E484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Southern Africa</w:t>
            </w:r>
          </w:p>
        </w:tc>
        <w:tc>
          <w:tcPr>
            <w:tcW w:w="1701" w:type="dxa"/>
            <w:noWrap/>
            <w:hideMark/>
          </w:tcPr>
          <w:p w14:paraId="7E696A1A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2D185298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9256178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4A1900AD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2BAEBA9C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5AC0F0F0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Central Africa</w:t>
            </w:r>
          </w:p>
        </w:tc>
        <w:tc>
          <w:tcPr>
            <w:tcW w:w="1701" w:type="dxa"/>
            <w:noWrap/>
            <w:hideMark/>
          </w:tcPr>
          <w:p w14:paraId="36E80FB7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32 [0.93, 1.88]</w:t>
            </w:r>
          </w:p>
        </w:tc>
        <w:tc>
          <w:tcPr>
            <w:tcW w:w="851" w:type="dxa"/>
            <w:noWrap/>
            <w:hideMark/>
          </w:tcPr>
          <w:p w14:paraId="7FAFA1DD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701" w:type="dxa"/>
            <w:noWrap/>
            <w:hideMark/>
          </w:tcPr>
          <w:p w14:paraId="0FE198F1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46 [0.93, 2.28]</w:t>
            </w:r>
          </w:p>
        </w:tc>
        <w:tc>
          <w:tcPr>
            <w:tcW w:w="850" w:type="dxa"/>
            <w:noWrap/>
            <w:hideMark/>
          </w:tcPr>
          <w:p w14:paraId="5CB5208D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</w:tr>
      <w:tr w:rsidR="00C67B36" w:rsidRPr="00C67B36" w14:paraId="064D2DD7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6939B009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East Africa</w:t>
            </w:r>
          </w:p>
        </w:tc>
        <w:tc>
          <w:tcPr>
            <w:tcW w:w="1701" w:type="dxa"/>
            <w:noWrap/>
            <w:hideMark/>
          </w:tcPr>
          <w:p w14:paraId="65234067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36 [0.97, 1.90]</w:t>
            </w:r>
          </w:p>
        </w:tc>
        <w:tc>
          <w:tcPr>
            <w:tcW w:w="851" w:type="dxa"/>
            <w:noWrap/>
            <w:hideMark/>
          </w:tcPr>
          <w:p w14:paraId="146AA848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1701" w:type="dxa"/>
            <w:noWrap/>
            <w:hideMark/>
          </w:tcPr>
          <w:p w14:paraId="5AC6851B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2.25 [1.54, 3.28]</w:t>
            </w:r>
          </w:p>
        </w:tc>
        <w:tc>
          <w:tcPr>
            <w:tcW w:w="850" w:type="dxa"/>
            <w:noWrap/>
            <w:hideMark/>
          </w:tcPr>
          <w:p w14:paraId="0CED4A6F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67B36" w:rsidRPr="00C67B36" w14:paraId="6E6D36CB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59E43658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1701" w:type="dxa"/>
            <w:noWrap/>
            <w:hideMark/>
          </w:tcPr>
          <w:p w14:paraId="2305B260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9 [0.91, 1.56]</w:t>
            </w:r>
          </w:p>
        </w:tc>
        <w:tc>
          <w:tcPr>
            <w:tcW w:w="851" w:type="dxa"/>
            <w:noWrap/>
            <w:hideMark/>
          </w:tcPr>
          <w:p w14:paraId="2C98CFA3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1701" w:type="dxa"/>
            <w:noWrap/>
            <w:hideMark/>
          </w:tcPr>
          <w:p w14:paraId="7D6273FB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7 [0.59, 1.28]</w:t>
            </w:r>
          </w:p>
        </w:tc>
        <w:tc>
          <w:tcPr>
            <w:tcW w:w="850" w:type="dxa"/>
            <w:noWrap/>
            <w:hideMark/>
          </w:tcPr>
          <w:p w14:paraId="4508673C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</w:tr>
      <w:tr w:rsidR="00C67B36" w:rsidRPr="00C67B36" w14:paraId="49CFB1F6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6EDC0D51" w14:textId="77777777" w:rsidR="008742B4" w:rsidRPr="00C67B36" w:rsidRDefault="008742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Region of residence</w:t>
            </w:r>
          </w:p>
        </w:tc>
        <w:tc>
          <w:tcPr>
            <w:tcW w:w="1701" w:type="dxa"/>
            <w:noWrap/>
            <w:hideMark/>
          </w:tcPr>
          <w:p w14:paraId="0AF7DB22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19E60D2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3F53E58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42657895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D2A7439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3FEB0F4C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Africa</w:t>
            </w:r>
          </w:p>
        </w:tc>
        <w:tc>
          <w:tcPr>
            <w:tcW w:w="1701" w:type="dxa"/>
            <w:noWrap/>
            <w:hideMark/>
          </w:tcPr>
          <w:p w14:paraId="37B6A3C9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74B6334D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CDB16A6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4C009394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87110F8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70B99847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Diaspora</w:t>
            </w:r>
          </w:p>
        </w:tc>
        <w:tc>
          <w:tcPr>
            <w:tcW w:w="1701" w:type="dxa"/>
            <w:noWrap/>
            <w:hideMark/>
          </w:tcPr>
          <w:p w14:paraId="1B13D960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28 [0.85, 1.91]</w:t>
            </w:r>
          </w:p>
        </w:tc>
        <w:tc>
          <w:tcPr>
            <w:tcW w:w="851" w:type="dxa"/>
            <w:noWrap/>
            <w:hideMark/>
          </w:tcPr>
          <w:p w14:paraId="6386FBD5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1701" w:type="dxa"/>
            <w:noWrap/>
            <w:hideMark/>
          </w:tcPr>
          <w:p w14:paraId="4C7810EA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51 [0.93, 2.45]</w:t>
            </w:r>
          </w:p>
        </w:tc>
        <w:tc>
          <w:tcPr>
            <w:tcW w:w="850" w:type="dxa"/>
            <w:noWrap/>
            <w:hideMark/>
          </w:tcPr>
          <w:p w14:paraId="352DC87C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</w:tr>
      <w:tr w:rsidR="00C67B36" w:rsidRPr="00C67B36" w14:paraId="5DFE6836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64A4BE5A" w14:textId="77777777" w:rsidR="008742B4" w:rsidRPr="00C67B36" w:rsidRDefault="008742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ployment status</w:t>
            </w:r>
          </w:p>
        </w:tc>
        <w:tc>
          <w:tcPr>
            <w:tcW w:w="1701" w:type="dxa"/>
            <w:noWrap/>
            <w:hideMark/>
          </w:tcPr>
          <w:p w14:paraId="1F276EBF" w14:textId="77777777" w:rsidR="008742B4" w:rsidRPr="00C67B36" w:rsidRDefault="008742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6D04604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F1ADCDF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498338D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16B3DD87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03F0BE1B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701" w:type="dxa"/>
            <w:noWrap/>
            <w:hideMark/>
          </w:tcPr>
          <w:p w14:paraId="45B9C728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031A2FF6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EAEAF76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2E8DF319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C57A15A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0D46368C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Unemployed</w:t>
            </w:r>
          </w:p>
        </w:tc>
        <w:tc>
          <w:tcPr>
            <w:tcW w:w="1701" w:type="dxa"/>
            <w:noWrap/>
            <w:hideMark/>
          </w:tcPr>
          <w:p w14:paraId="59A75CAB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21 [0.97, 1.52]</w:t>
            </w:r>
          </w:p>
        </w:tc>
        <w:tc>
          <w:tcPr>
            <w:tcW w:w="851" w:type="dxa"/>
            <w:noWrap/>
            <w:hideMark/>
          </w:tcPr>
          <w:p w14:paraId="049AF4BA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701" w:type="dxa"/>
            <w:noWrap/>
            <w:hideMark/>
          </w:tcPr>
          <w:p w14:paraId="47AB2690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56 [1.18, 2.07]</w:t>
            </w:r>
          </w:p>
        </w:tc>
        <w:tc>
          <w:tcPr>
            <w:tcW w:w="850" w:type="dxa"/>
            <w:noWrap/>
            <w:hideMark/>
          </w:tcPr>
          <w:p w14:paraId="0BF3357D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C67B36" w:rsidRPr="00C67B36" w14:paraId="1E810774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18D5C23B" w14:textId="77777777" w:rsidR="008742B4" w:rsidRPr="00C67B36" w:rsidRDefault="008742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701" w:type="dxa"/>
            <w:noWrap/>
            <w:hideMark/>
          </w:tcPr>
          <w:p w14:paraId="5B88FE50" w14:textId="77777777" w:rsidR="008742B4" w:rsidRPr="00C67B36" w:rsidRDefault="008742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31913BB3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BAC0670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17FCA50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2482C1B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57079CF2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 xml:space="preserve">Married   </w:t>
            </w:r>
          </w:p>
        </w:tc>
        <w:tc>
          <w:tcPr>
            <w:tcW w:w="1701" w:type="dxa"/>
            <w:noWrap/>
            <w:hideMark/>
          </w:tcPr>
          <w:p w14:paraId="5A1CD0E8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1E874679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6A762E7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1E8A14AE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921D852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15D0D9EF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t married</w:t>
            </w:r>
          </w:p>
        </w:tc>
        <w:tc>
          <w:tcPr>
            <w:tcW w:w="1701" w:type="dxa"/>
            <w:noWrap/>
            <w:hideMark/>
          </w:tcPr>
          <w:p w14:paraId="08455C4D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24 [1.00, 1.53]</w:t>
            </w:r>
          </w:p>
        </w:tc>
        <w:tc>
          <w:tcPr>
            <w:tcW w:w="851" w:type="dxa"/>
            <w:noWrap/>
            <w:hideMark/>
          </w:tcPr>
          <w:p w14:paraId="67F2AB78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701" w:type="dxa"/>
            <w:noWrap/>
            <w:hideMark/>
          </w:tcPr>
          <w:p w14:paraId="63A90EF5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36 [1.03, 1.79]</w:t>
            </w:r>
          </w:p>
        </w:tc>
        <w:tc>
          <w:tcPr>
            <w:tcW w:w="850" w:type="dxa"/>
            <w:noWrap/>
            <w:hideMark/>
          </w:tcPr>
          <w:p w14:paraId="67AFAA36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C67B36" w:rsidRPr="00C67B36" w14:paraId="0407E71A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0274A18D" w14:textId="77777777" w:rsidR="008742B4" w:rsidRPr="00C67B36" w:rsidRDefault="008742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igion</w:t>
            </w:r>
          </w:p>
        </w:tc>
        <w:tc>
          <w:tcPr>
            <w:tcW w:w="1701" w:type="dxa"/>
            <w:noWrap/>
            <w:hideMark/>
          </w:tcPr>
          <w:p w14:paraId="4F6656F1" w14:textId="77777777" w:rsidR="008742B4" w:rsidRPr="00C67B36" w:rsidRDefault="008742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42248A7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5249E4C4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7DA1295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73E1A09D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3E39856C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Christianity</w:t>
            </w:r>
          </w:p>
        </w:tc>
        <w:tc>
          <w:tcPr>
            <w:tcW w:w="1701" w:type="dxa"/>
            <w:noWrap/>
            <w:hideMark/>
          </w:tcPr>
          <w:p w14:paraId="3FC043D2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4DF6A2FC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9D77345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296DC9C0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461BA0C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31DBAD62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701" w:type="dxa"/>
            <w:noWrap/>
            <w:hideMark/>
          </w:tcPr>
          <w:p w14:paraId="5397564D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1 [0.43, 0.86]</w:t>
            </w:r>
          </w:p>
        </w:tc>
        <w:tc>
          <w:tcPr>
            <w:tcW w:w="851" w:type="dxa"/>
            <w:noWrap/>
            <w:hideMark/>
          </w:tcPr>
          <w:p w14:paraId="6FD6AFAC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701" w:type="dxa"/>
            <w:noWrap/>
            <w:hideMark/>
          </w:tcPr>
          <w:p w14:paraId="1A1E4250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47 [0.28, 0.78]</w:t>
            </w:r>
          </w:p>
        </w:tc>
        <w:tc>
          <w:tcPr>
            <w:tcW w:w="850" w:type="dxa"/>
            <w:noWrap/>
            <w:hideMark/>
          </w:tcPr>
          <w:p w14:paraId="15E2AF09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C67B36" w:rsidRPr="00C67B36" w14:paraId="0ED5481E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242B26AB" w14:textId="77777777" w:rsidR="008742B4" w:rsidRPr="00C67B36" w:rsidRDefault="008742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est level of Education</w:t>
            </w:r>
          </w:p>
        </w:tc>
        <w:tc>
          <w:tcPr>
            <w:tcW w:w="1701" w:type="dxa"/>
            <w:noWrap/>
            <w:hideMark/>
          </w:tcPr>
          <w:p w14:paraId="26772C77" w14:textId="77777777" w:rsidR="008742B4" w:rsidRPr="00C67B36" w:rsidRDefault="008742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4F18980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134DD27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414D8FD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372940B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273C5C8D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Postgraduate Degree (Masters /PhD)</w:t>
            </w:r>
          </w:p>
        </w:tc>
        <w:tc>
          <w:tcPr>
            <w:tcW w:w="1701" w:type="dxa"/>
            <w:noWrap/>
            <w:hideMark/>
          </w:tcPr>
          <w:p w14:paraId="51B742CC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7E8A6113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DBB155C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2D2F1CDA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72C2659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5DA609FD" w14:textId="77777777" w:rsidR="008742B4" w:rsidRPr="00C67B36" w:rsidRDefault="00F16B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Bachelor’s</w:t>
            </w:r>
            <w:r w:rsidR="008742B4" w:rsidRPr="00C67B36">
              <w:rPr>
                <w:rFonts w:ascii="Times New Roman" w:hAnsi="Times New Roman" w:cs="Times New Roman"/>
                <w:sz w:val="18"/>
                <w:szCs w:val="18"/>
              </w:rPr>
              <w:t xml:space="preserve"> degree</w:t>
            </w:r>
          </w:p>
        </w:tc>
        <w:tc>
          <w:tcPr>
            <w:tcW w:w="1701" w:type="dxa"/>
            <w:noWrap/>
            <w:hideMark/>
          </w:tcPr>
          <w:p w14:paraId="45DA1E41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5 [1.19, 1.91]</w:t>
            </w:r>
          </w:p>
        </w:tc>
        <w:tc>
          <w:tcPr>
            <w:tcW w:w="851" w:type="dxa"/>
            <w:noWrap/>
            <w:hideMark/>
          </w:tcPr>
          <w:p w14:paraId="5BC77A4E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701" w:type="dxa"/>
            <w:noWrap/>
            <w:hideMark/>
          </w:tcPr>
          <w:p w14:paraId="0EABE23F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46 [1.08, 1.99]</w:t>
            </w:r>
          </w:p>
        </w:tc>
        <w:tc>
          <w:tcPr>
            <w:tcW w:w="850" w:type="dxa"/>
            <w:noWrap/>
            <w:hideMark/>
          </w:tcPr>
          <w:p w14:paraId="7313518B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C67B36" w:rsidRPr="00C67B36" w14:paraId="6EBC7BC6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03C8110F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Secondary/Primary</w:t>
            </w:r>
          </w:p>
        </w:tc>
        <w:tc>
          <w:tcPr>
            <w:tcW w:w="1701" w:type="dxa"/>
            <w:noWrap/>
            <w:hideMark/>
          </w:tcPr>
          <w:p w14:paraId="2D430F11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8 [0.75, 1.55]</w:t>
            </w:r>
          </w:p>
        </w:tc>
        <w:tc>
          <w:tcPr>
            <w:tcW w:w="851" w:type="dxa"/>
            <w:noWrap/>
            <w:hideMark/>
          </w:tcPr>
          <w:p w14:paraId="00A5D5DF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87</w:t>
            </w:r>
          </w:p>
        </w:tc>
        <w:tc>
          <w:tcPr>
            <w:tcW w:w="1701" w:type="dxa"/>
            <w:noWrap/>
            <w:hideMark/>
          </w:tcPr>
          <w:p w14:paraId="750A858E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9 [0.76, 1.89]</w:t>
            </w:r>
          </w:p>
        </w:tc>
        <w:tc>
          <w:tcPr>
            <w:tcW w:w="850" w:type="dxa"/>
            <w:noWrap/>
            <w:hideMark/>
          </w:tcPr>
          <w:p w14:paraId="2FB2859C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449</w:t>
            </w:r>
          </w:p>
        </w:tc>
      </w:tr>
      <w:tr w:rsidR="00C67B36" w:rsidRPr="00C67B36" w14:paraId="15A0779B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4FE54D6B" w14:textId="77777777" w:rsidR="008742B4" w:rsidRPr="00C67B36" w:rsidRDefault="008742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fession</w:t>
            </w:r>
          </w:p>
        </w:tc>
        <w:tc>
          <w:tcPr>
            <w:tcW w:w="1701" w:type="dxa"/>
            <w:noWrap/>
            <w:hideMark/>
          </w:tcPr>
          <w:p w14:paraId="2AD7F0B1" w14:textId="77777777" w:rsidR="008742B4" w:rsidRPr="00C67B36" w:rsidRDefault="008742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39398294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6E533E28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A846EEF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2F38434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4819324D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n-health care sector</w:t>
            </w:r>
          </w:p>
        </w:tc>
        <w:tc>
          <w:tcPr>
            <w:tcW w:w="1701" w:type="dxa"/>
            <w:noWrap/>
            <w:hideMark/>
          </w:tcPr>
          <w:p w14:paraId="09AB8845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14977FCF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30ED948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3BB251A9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A452AB2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1323A77E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Health care sector</w:t>
            </w:r>
          </w:p>
        </w:tc>
        <w:tc>
          <w:tcPr>
            <w:tcW w:w="1701" w:type="dxa"/>
            <w:noWrap/>
            <w:hideMark/>
          </w:tcPr>
          <w:p w14:paraId="59DD5621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4 [0.65, 1.09]</w:t>
            </w:r>
          </w:p>
        </w:tc>
        <w:tc>
          <w:tcPr>
            <w:tcW w:w="851" w:type="dxa"/>
            <w:noWrap/>
            <w:hideMark/>
          </w:tcPr>
          <w:p w14:paraId="1B3E0329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1701" w:type="dxa"/>
            <w:noWrap/>
            <w:hideMark/>
          </w:tcPr>
          <w:p w14:paraId="350C0733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2 [0.66, 1.29]</w:t>
            </w:r>
          </w:p>
        </w:tc>
        <w:tc>
          <w:tcPr>
            <w:tcW w:w="850" w:type="dxa"/>
            <w:noWrap/>
            <w:hideMark/>
          </w:tcPr>
          <w:p w14:paraId="297CF80F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</w:p>
        </w:tc>
      </w:tr>
      <w:tr w:rsidR="00C67B36" w:rsidRPr="00C67B36" w14:paraId="58F3CAC0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0A83C0F0" w14:textId="77777777" w:rsidR="008742B4" w:rsidRPr="00C67B36" w:rsidRDefault="008742B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Number living together</w:t>
            </w:r>
          </w:p>
        </w:tc>
        <w:tc>
          <w:tcPr>
            <w:tcW w:w="1701" w:type="dxa"/>
            <w:noWrap/>
            <w:hideMark/>
          </w:tcPr>
          <w:p w14:paraId="7B8D7B98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7DCB7033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09C49A5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06C1EED3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73D932B2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1BB612A3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 3 people</w:t>
            </w:r>
          </w:p>
        </w:tc>
        <w:tc>
          <w:tcPr>
            <w:tcW w:w="1701" w:type="dxa"/>
            <w:noWrap/>
            <w:hideMark/>
          </w:tcPr>
          <w:p w14:paraId="32F5C225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1925D17F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5AE2B69F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4684E886" w14:textId="77777777" w:rsidR="006669AF" w:rsidRPr="00C67B36" w:rsidRDefault="006669AF" w:rsidP="006669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A7FB4D2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6E7AC495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4-6 people</w:t>
            </w:r>
          </w:p>
        </w:tc>
        <w:tc>
          <w:tcPr>
            <w:tcW w:w="1701" w:type="dxa"/>
            <w:noWrap/>
            <w:hideMark/>
          </w:tcPr>
          <w:p w14:paraId="76D473F3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29 [0.99, 1.69]</w:t>
            </w:r>
          </w:p>
        </w:tc>
        <w:tc>
          <w:tcPr>
            <w:tcW w:w="851" w:type="dxa"/>
            <w:noWrap/>
            <w:hideMark/>
          </w:tcPr>
          <w:p w14:paraId="4F7119CD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701" w:type="dxa"/>
            <w:noWrap/>
            <w:hideMark/>
          </w:tcPr>
          <w:p w14:paraId="40F7B64C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7 [0.83, 1.66]</w:t>
            </w:r>
          </w:p>
        </w:tc>
        <w:tc>
          <w:tcPr>
            <w:tcW w:w="850" w:type="dxa"/>
            <w:noWrap/>
            <w:hideMark/>
          </w:tcPr>
          <w:p w14:paraId="7A195FDE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</w:tr>
      <w:tr w:rsidR="00C67B36" w:rsidRPr="00C67B36" w14:paraId="6AC04835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5048A8CA" w14:textId="77777777" w:rsidR="008742B4" w:rsidRPr="00C67B36" w:rsidRDefault="008742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6+</w:t>
            </w:r>
          </w:p>
        </w:tc>
        <w:tc>
          <w:tcPr>
            <w:tcW w:w="1701" w:type="dxa"/>
            <w:noWrap/>
            <w:hideMark/>
          </w:tcPr>
          <w:p w14:paraId="0E8038AF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31 [0.94, 1.83]</w:t>
            </w:r>
          </w:p>
        </w:tc>
        <w:tc>
          <w:tcPr>
            <w:tcW w:w="851" w:type="dxa"/>
            <w:noWrap/>
            <w:hideMark/>
          </w:tcPr>
          <w:p w14:paraId="680B493E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1701" w:type="dxa"/>
            <w:noWrap/>
            <w:hideMark/>
          </w:tcPr>
          <w:p w14:paraId="1405CE28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41 [0.93, 2.13]</w:t>
            </w:r>
          </w:p>
        </w:tc>
        <w:tc>
          <w:tcPr>
            <w:tcW w:w="850" w:type="dxa"/>
            <w:noWrap/>
            <w:hideMark/>
          </w:tcPr>
          <w:p w14:paraId="3DC286F5" w14:textId="77777777" w:rsidR="008742B4" w:rsidRPr="00C67B36" w:rsidRDefault="008742B4" w:rsidP="000830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</w:tr>
      <w:tr w:rsidR="00C67B36" w:rsidRPr="00C67B36" w14:paraId="319B1F0E" w14:textId="77777777" w:rsidTr="008742B4">
        <w:trPr>
          <w:trHeight w:val="300"/>
        </w:trPr>
        <w:tc>
          <w:tcPr>
            <w:tcW w:w="3539" w:type="dxa"/>
            <w:noWrap/>
          </w:tcPr>
          <w:p w14:paraId="6D9F05F9" w14:textId="77777777" w:rsidR="00914B12" w:rsidRPr="00C67B36" w:rsidRDefault="00914B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nowledge of symptoms</w:t>
            </w:r>
          </w:p>
        </w:tc>
        <w:tc>
          <w:tcPr>
            <w:tcW w:w="1701" w:type="dxa"/>
            <w:noWrap/>
          </w:tcPr>
          <w:p w14:paraId="08B510CE" w14:textId="77777777" w:rsidR="00914B12" w:rsidRPr="00C67B36" w:rsidRDefault="00914B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25525F51" w14:textId="77777777" w:rsidR="00914B12" w:rsidRPr="00C67B36" w:rsidRDefault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641F6DE8" w14:textId="77777777" w:rsidR="00914B12" w:rsidRPr="00C67B36" w:rsidRDefault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24C84210" w14:textId="77777777" w:rsidR="00914B12" w:rsidRPr="00C67B36" w:rsidRDefault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7CCFE2B8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27031B41" w14:textId="77777777" w:rsidR="00914B12" w:rsidRPr="00C67B36" w:rsidRDefault="00914B12" w:rsidP="00914B1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Fever</w:t>
            </w:r>
          </w:p>
        </w:tc>
        <w:tc>
          <w:tcPr>
            <w:tcW w:w="1701" w:type="dxa"/>
            <w:noWrap/>
          </w:tcPr>
          <w:p w14:paraId="3D3944CF" w14:textId="77777777" w:rsidR="00914B12" w:rsidRPr="00C67B36" w:rsidRDefault="00914B12" w:rsidP="00914B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59119BE1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1395E90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791A30D2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CACADD8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4E39A58D" w14:textId="77777777" w:rsidR="00914B12" w:rsidRPr="00C67B36" w:rsidRDefault="00914B12" w:rsidP="00914B1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1" w:type="dxa"/>
            <w:noWrap/>
          </w:tcPr>
          <w:p w14:paraId="1491040B" w14:textId="77777777" w:rsidR="00914B12" w:rsidRPr="00C67B36" w:rsidRDefault="00914B12" w:rsidP="00914B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</w:tcPr>
          <w:p w14:paraId="1A54CA1A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41DA1273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</w:tcPr>
          <w:p w14:paraId="660298C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75D68F5D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5795E1E1" w14:textId="77777777" w:rsidR="00914B12" w:rsidRPr="00C67B36" w:rsidRDefault="00914B12" w:rsidP="00914B1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1" w:type="dxa"/>
            <w:noWrap/>
          </w:tcPr>
          <w:p w14:paraId="2C07473C" w14:textId="77777777" w:rsidR="00914B12" w:rsidRPr="00C67B36" w:rsidRDefault="00914B12" w:rsidP="00914B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0.44 (0.21, 0.91)</w:t>
            </w:r>
          </w:p>
        </w:tc>
        <w:tc>
          <w:tcPr>
            <w:tcW w:w="851" w:type="dxa"/>
            <w:noWrap/>
          </w:tcPr>
          <w:p w14:paraId="2E44A21D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</w:tcPr>
          <w:p w14:paraId="1A0BF9CB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46 (0.18, 1.14)</w:t>
            </w:r>
          </w:p>
        </w:tc>
        <w:tc>
          <w:tcPr>
            <w:tcW w:w="850" w:type="dxa"/>
            <w:noWrap/>
          </w:tcPr>
          <w:p w14:paraId="587AB09E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67B36" w:rsidRPr="00C67B36" w14:paraId="4D73CECF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4346C730" w14:textId="77777777" w:rsidR="00914B12" w:rsidRPr="00C67B36" w:rsidRDefault="00914B12" w:rsidP="00914B1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lastRenderedPageBreak/>
              <w:t>Fatigue</w:t>
            </w:r>
          </w:p>
        </w:tc>
        <w:tc>
          <w:tcPr>
            <w:tcW w:w="1701" w:type="dxa"/>
            <w:noWrap/>
          </w:tcPr>
          <w:p w14:paraId="0D546591" w14:textId="77777777" w:rsidR="00914B12" w:rsidRPr="00C67B36" w:rsidRDefault="00914B12" w:rsidP="00914B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79C91914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32D41751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0D8F4C6E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A21B76E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6ED1B38A" w14:textId="77777777" w:rsidR="00914B12" w:rsidRPr="00C67B36" w:rsidRDefault="00914B12" w:rsidP="00914B1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1" w:type="dxa"/>
            <w:noWrap/>
          </w:tcPr>
          <w:p w14:paraId="7DE194E3" w14:textId="77777777" w:rsidR="00914B12" w:rsidRPr="00C67B36" w:rsidRDefault="00914B12" w:rsidP="00914B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</w:tcPr>
          <w:p w14:paraId="5219CE10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4303108E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</w:tcPr>
          <w:p w14:paraId="679F0222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765B7C4F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5A86D213" w14:textId="77777777" w:rsidR="00914B12" w:rsidRPr="00C67B36" w:rsidRDefault="00914B12" w:rsidP="00914B1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1" w:type="dxa"/>
            <w:noWrap/>
          </w:tcPr>
          <w:p w14:paraId="0135F7F3" w14:textId="77777777" w:rsidR="00914B12" w:rsidRPr="00C67B36" w:rsidRDefault="00914B12" w:rsidP="00914B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0.83 (0.63, 1.10)</w:t>
            </w:r>
          </w:p>
        </w:tc>
        <w:tc>
          <w:tcPr>
            <w:tcW w:w="851" w:type="dxa"/>
            <w:noWrap/>
          </w:tcPr>
          <w:p w14:paraId="0E75DEFA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</w:tcPr>
          <w:p w14:paraId="5AF7CB0D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6 (0.54, 1.08)</w:t>
            </w:r>
          </w:p>
        </w:tc>
        <w:tc>
          <w:tcPr>
            <w:tcW w:w="850" w:type="dxa"/>
            <w:noWrap/>
          </w:tcPr>
          <w:p w14:paraId="6F3599D5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C67B36" w:rsidRPr="00C67B36" w14:paraId="4C733B2C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2EBCCD53" w14:textId="77777777" w:rsidR="00914B12" w:rsidRPr="00C67B36" w:rsidRDefault="00914B12" w:rsidP="00914B1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Dry cough</w:t>
            </w:r>
          </w:p>
        </w:tc>
        <w:tc>
          <w:tcPr>
            <w:tcW w:w="1701" w:type="dxa"/>
            <w:noWrap/>
          </w:tcPr>
          <w:p w14:paraId="1C1DAEEA" w14:textId="77777777" w:rsidR="00914B12" w:rsidRPr="00C67B36" w:rsidRDefault="00914B12" w:rsidP="00914B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39CBFE9B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61F3519B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4E8E8438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6593CB55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7BB1F739" w14:textId="77777777" w:rsidR="00914B12" w:rsidRPr="00C67B36" w:rsidRDefault="00914B12" w:rsidP="00914B1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1" w:type="dxa"/>
            <w:noWrap/>
          </w:tcPr>
          <w:p w14:paraId="756649A7" w14:textId="77777777" w:rsidR="00914B12" w:rsidRPr="00C67B36" w:rsidRDefault="00914B12" w:rsidP="00914B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</w:tcPr>
          <w:p w14:paraId="702486E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4459044B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</w:tcPr>
          <w:p w14:paraId="26069521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F32844F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71EC6C7E" w14:textId="77777777" w:rsidR="00914B12" w:rsidRPr="00C67B36" w:rsidRDefault="00914B12" w:rsidP="00914B1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1" w:type="dxa"/>
            <w:noWrap/>
          </w:tcPr>
          <w:p w14:paraId="160B1E34" w14:textId="77777777" w:rsidR="00914B12" w:rsidRPr="00C67B36" w:rsidRDefault="00914B12" w:rsidP="00914B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0.74 (0.40, 1.37)</w:t>
            </w:r>
          </w:p>
        </w:tc>
        <w:tc>
          <w:tcPr>
            <w:tcW w:w="851" w:type="dxa"/>
            <w:noWrap/>
          </w:tcPr>
          <w:p w14:paraId="43927141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  <w:noWrap/>
          </w:tcPr>
          <w:p w14:paraId="640FA593" w14:textId="77777777" w:rsidR="00914B12" w:rsidRPr="00C67B36" w:rsidRDefault="00123DAE" w:rsidP="00123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8 (0.44, 2.64)</w:t>
            </w:r>
          </w:p>
        </w:tc>
        <w:tc>
          <w:tcPr>
            <w:tcW w:w="850" w:type="dxa"/>
            <w:noWrap/>
          </w:tcPr>
          <w:p w14:paraId="474FE5DF" w14:textId="77777777" w:rsidR="00914B12" w:rsidRPr="00C67B36" w:rsidRDefault="00123DAE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67B36" w:rsidRPr="00C67B36" w14:paraId="34688859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300AC4E9" w14:textId="77777777" w:rsidR="00914B12" w:rsidRPr="00C67B36" w:rsidRDefault="00914B12" w:rsidP="00914B1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Sore throat</w:t>
            </w:r>
          </w:p>
        </w:tc>
        <w:tc>
          <w:tcPr>
            <w:tcW w:w="1701" w:type="dxa"/>
            <w:noWrap/>
          </w:tcPr>
          <w:p w14:paraId="2830DBF0" w14:textId="77777777" w:rsidR="00914B12" w:rsidRPr="00C67B36" w:rsidRDefault="00914B12" w:rsidP="00914B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75724FFD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3D7399E4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16E398C5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2ACB725C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29437C73" w14:textId="77777777" w:rsidR="00914B12" w:rsidRPr="00C67B36" w:rsidRDefault="00914B12" w:rsidP="00914B1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1" w:type="dxa"/>
            <w:noWrap/>
          </w:tcPr>
          <w:p w14:paraId="1D0A1182" w14:textId="77777777" w:rsidR="00914B12" w:rsidRPr="00C67B36" w:rsidRDefault="00914B12" w:rsidP="00914B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</w:tcPr>
          <w:p w14:paraId="264E77E1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2B59A970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</w:tcPr>
          <w:p w14:paraId="29C5F818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F644E52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59EEEB64" w14:textId="77777777" w:rsidR="00914B12" w:rsidRPr="00C67B36" w:rsidRDefault="00914B12" w:rsidP="00914B1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1" w:type="dxa"/>
            <w:noWrap/>
          </w:tcPr>
          <w:p w14:paraId="3DC94F78" w14:textId="77777777" w:rsidR="00914B12" w:rsidRPr="00C67B36" w:rsidRDefault="00123DAE" w:rsidP="00123DA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0.89 (0.65, 1.24)</w:t>
            </w:r>
          </w:p>
        </w:tc>
        <w:tc>
          <w:tcPr>
            <w:tcW w:w="851" w:type="dxa"/>
            <w:noWrap/>
          </w:tcPr>
          <w:p w14:paraId="6EFA76E6" w14:textId="77777777" w:rsidR="00914B12" w:rsidRPr="00C67B36" w:rsidRDefault="00123DAE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</w:tcPr>
          <w:p w14:paraId="19B03A43" w14:textId="77777777" w:rsidR="00914B12" w:rsidRPr="00C67B36" w:rsidRDefault="00123DAE" w:rsidP="00123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9 (0.70, 1.69)</w:t>
            </w:r>
          </w:p>
        </w:tc>
        <w:tc>
          <w:tcPr>
            <w:tcW w:w="850" w:type="dxa"/>
            <w:noWrap/>
          </w:tcPr>
          <w:p w14:paraId="18B7D49D" w14:textId="77777777" w:rsidR="00914B12" w:rsidRPr="00C67B36" w:rsidRDefault="00123DAE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67B36" w:rsidRPr="00C67B36" w14:paraId="3F90F3A1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261D7DFA" w14:textId="77777777" w:rsidR="00914B12" w:rsidRPr="00C67B36" w:rsidRDefault="00914B12" w:rsidP="00914B1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Unlike cold symptoms</w:t>
            </w:r>
          </w:p>
        </w:tc>
        <w:tc>
          <w:tcPr>
            <w:tcW w:w="1701" w:type="dxa"/>
            <w:noWrap/>
          </w:tcPr>
          <w:p w14:paraId="54769FA9" w14:textId="77777777" w:rsidR="00914B12" w:rsidRPr="00C67B36" w:rsidRDefault="00914B12" w:rsidP="00914B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65D7E6F1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26C38F82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37652D8B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1C4F3706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36DF41ED" w14:textId="77777777" w:rsidR="00914B12" w:rsidRPr="00C67B36" w:rsidRDefault="00914B12" w:rsidP="00914B1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701" w:type="dxa"/>
            <w:noWrap/>
          </w:tcPr>
          <w:p w14:paraId="2DF10427" w14:textId="77777777" w:rsidR="00914B12" w:rsidRPr="00C67B36" w:rsidRDefault="00914B12" w:rsidP="00914B1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</w:tcPr>
          <w:p w14:paraId="12392AF5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14:paraId="3631A3DD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</w:tcPr>
          <w:p w14:paraId="29682B3B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6DD8AC5" w14:textId="77777777" w:rsidTr="00B87532">
        <w:trPr>
          <w:trHeight w:val="300"/>
        </w:trPr>
        <w:tc>
          <w:tcPr>
            <w:tcW w:w="3539" w:type="dxa"/>
            <w:noWrap/>
            <w:vAlign w:val="center"/>
          </w:tcPr>
          <w:p w14:paraId="25FEAAB0" w14:textId="77777777" w:rsidR="00914B12" w:rsidRPr="00C67B36" w:rsidRDefault="00914B12" w:rsidP="00914B1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67B3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701" w:type="dxa"/>
            <w:noWrap/>
          </w:tcPr>
          <w:p w14:paraId="35E6DCAF" w14:textId="77777777" w:rsidR="00914B12" w:rsidRPr="00C67B36" w:rsidRDefault="00123DAE" w:rsidP="00123DA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Cs/>
                <w:sz w:val="18"/>
                <w:szCs w:val="18"/>
              </w:rPr>
              <w:t>0.97 (0.79, 1.20)</w:t>
            </w:r>
          </w:p>
        </w:tc>
        <w:tc>
          <w:tcPr>
            <w:tcW w:w="851" w:type="dxa"/>
            <w:noWrap/>
          </w:tcPr>
          <w:p w14:paraId="74ACE8A2" w14:textId="77777777" w:rsidR="00914B12" w:rsidRPr="00C67B36" w:rsidRDefault="00123DAE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</w:tcPr>
          <w:p w14:paraId="28657E7F" w14:textId="77777777" w:rsidR="00914B12" w:rsidRPr="00C67B36" w:rsidRDefault="00123DAE" w:rsidP="00123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4 (0.64, 1.10)</w:t>
            </w:r>
          </w:p>
        </w:tc>
        <w:tc>
          <w:tcPr>
            <w:tcW w:w="850" w:type="dxa"/>
            <w:noWrap/>
          </w:tcPr>
          <w:p w14:paraId="58B29A7D" w14:textId="77777777" w:rsidR="00914B12" w:rsidRPr="00C67B36" w:rsidRDefault="00123DAE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67B36" w:rsidRPr="00C67B36" w14:paraId="70AEEECB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0C218DD9" w14:textId="77777777" w:rsidR="00914B12" w:rsidRPr="00C67B36" w:rsidRDefault="00914B12" w:rsidP="00914B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iance to mitigation practices</w:t>
            </w:r>
          </w:p>
        </w:tc>
        <w:tc>
          <w:tcPr>
            <w:tcW w:w="1701" w:type="dxa"/>
            <w:noWrap/>
            <w:hideMark/>
          </w:tcPr>
          <w:p w14:paraId="7E4B6EFB" w14:textId="77777777" w:rsidR="00914B12" w:rsidRPr="00C67B36" w:rsidRDefault="00914B12" w:rsidP="00914B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EED9962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6C22045D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700E53BA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62D176F0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020BD511" w14:textId="77777777" w:rsidR="00914B12" w:rsidRPr="00C67B36" w:rsidRDefault="00914B12" w:rsidP="00914B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acticed Self Isolation</w:t>
            </w:r>
          </w:p>
        </w:tc>
        <w:tc>
          <w:tcPr>
            <w:tcW w:w="1701" w:type="dxa"/>
            <w:noWrap/>
            <w:hideMark/>
          </w:tcPr>
          <w:p w14:paraId="1AF98F45" w14:textId="77777777" w:rsidR="00914B12" w:rsidRPr="00C67B36" w:rsidRDefault="00914B12" w:rsidP="00914B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72FA1658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7F381B5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267EA01E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412D74B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18CCBF70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01D8F4E6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7B37BA6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3F7BB26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71D35939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73EB84A4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71DA2E30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5A2ACE63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4 [0.75, 1.19]</w:t>
            </w:r>
          </w:p>
        </w:tc>
        <w:tc>
          <w:tcPr>
            <w:tcW w:w="851" w:type="dxa"/>
            <w:noWrap/>
            <w:hideMark/>
          </w:tcPr>
          <w:p w14:paraId="373C9BF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1701" w:type="dxa"/>
            <w:noWrap/>
            <w:hideMark/>
          </w:tcPr>
          <w:p w14:paraId="2B38DB3B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 [0.66, 1.21]</w:t>
            </w:r>
          </w:p>
        </w:tc>
        <w:tc>
          <w:tcPr>
            <w:tcW w:w="850" w:type="dxa"/>
            <w:noWrap/>
            <w:hideMark/>
          </w:tcPr>
          <w:p w14:paraId="3F3F2141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</w:tr>
      <w:tr w:rsidR="00C67B36" w:rsidRPr="00C67B36" w14:paraId="0B3D3E5B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2D4C731A" w14:textId="77777777" w:rsidR="00914B12" w:rsidRPr="00C67B36" w:rsidRDefault="00914B12" w:rsidP="00FB4D6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me quarantined due to C</w:t>
            </w:r>
            <w:r w:rsidR="00FB4D62"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ID</w:t>
            </w: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9</w:t>
            </w:r>
          </w:p>
        </w:tc>
        <w:tc>
          <w:tcPr>
            <w:tcW w:w="1701" w:type="dxa"/>
            <w:noWrap/>
            <w:hideMark/>
          </w:tcPr>
          <w:p w14:paraId="68E87918" w14:textId="77777777" w:rsidR="00914B12" w:rsidRPr="00C67B36" w:rsidRDefault="00914B12" w:rsidP="00914B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397A86F4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C98146F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154BF56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12875892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478DE30E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294C5A31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712CD5ED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6017D3EA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0D29AABA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82F5DAD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6D5D98F3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3AC1A028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3 [0.75, 1.16]</w:t>
            </w:r>
          </w:p>
        </w:tc>
        <w:tc>
          <w:tcPr>
            <w:tcW w:w="851" w:type="dxa"/>
            <w:noWrap/>
            <w:hideMark/>
          </w:tcPr>
          <w:p w14:paraId="3129FE5E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="00353C58" w:rsidRPr="00C67B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3101BD7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88 [0.66, 1.17]</w:t>
            </w:r>
          </w:p>
        </w:tc>
        <w:tc>
          <w:tcPr>
            <w:tcW w:w="850" w:type="dxa"/>
            <w:noWrap/>
            <w:hideMark/>
          </w:tcPr>
          <w:p w14:paraId="0C08C9B8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</w:tr>
      <w:tr w:rsidR="00C67B36" w:rsidRPr="00C67B36" w14:paraId="6A19E918" w14:textId="77777777" w:rsidTr="008742B4">
        <w:trPr>
          <w:trHeight w:val="315"/>
        </w:trPr>
        <w:tc>
          <w:tcPr>
            <w:tcW w:w="3539" w:type="dxa"/>
            <w:noWrap/>
            <w:hideMark/>
          </w:tcPr>
          <w:p w14:paraId="5C299AC6" w14:textId="77777777" w:rsidR="00914B12" w:rsidRPr="00C67B36" w:rsidRDefault="00914B12" w:rsidP="00914B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Gone to crowded place including religious events</w:t>
            </w:r>
          </w:p>
        </w:tc>
        <w:tc>
          <w:tcPr>
            <w:tcW w:w="1701" w:type="dxa"/>
            <w:noWrap/>
            <w:hideMark/>
          </w:tcPr>
          <w:p w14:paraId="43239178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69085E1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16CE80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3A0EEFFF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6A3AABF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7F10274A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29C03F77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4F4F7C31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75C33FA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6742BEEE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48A868A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4FDA25A5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7EE316F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5 [1.22, 1.86]</w:t>
            </w:r>
          </w:p>
        </w:tc>
        <w:tc>
          <w:tcPr>
            <w:tcW w:w="851" w:type="dxa"/>
            <w:noWrap/>
            <w:hideMark/>
          </w:tcPr>
          <w:p w14:paraId="68F5BEE6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36A97969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69 [1.29, 2.22]</w:t>
            </w:r>
          </w:p>
        </w:tc>
        <w:tc>
          <w:tcPr>
            <w:tcW w:w="850" w:type="dxa"/>
            <w:noWrap/>
            <w:hideMark/>
          </w:tcPr>
          <w:p w14:paraId="1EA394A7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67B36" w:rsidRPr="00C67B36" w14:paraId="02247B2A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515814A1" w14:textId="77777777" w:rsidR="00914B12" w:rsidRPr="00C67B36" w:rsidRDefault="00914B12" w:rsidP="00914B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Wore Facemask outside</w:t>
            </w:r>
          </w:p>
        </w:tc>
        <w:tc>
          <w:tcPr>
            <w:tcW w:w="1701" w:type="dxa"/>
            <w:noWrap/>
            <w:hideMark/>
          </w:tcPr>
          <w:p w14:paraId="3B1C3CAE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4550B108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3A4673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15192EC8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0E5D1F68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4C9598D4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2214DB0E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152470FE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20F9000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1A140DAB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1FAF9F5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258A9AC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5161388F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1 [0.72, 1.16]</w:t>
            </w:r>
          </w:p>
        </w:tc>
        <w:tc>
          <w:tcPr>
            <w:tcW w:w="851" w:type="dxa"/>
            <w:noWrap/>
            <w:hideMark/>
          </w:tcPr>
          <w:p w14:paraId="19C3A57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</w:p>
        </w:tc>
        <w:tc>
          <w:tcPr>
            <w:tcW w:w="1701" w:type="dxa"/>
            <w:noWrap/>
            <w:hideMark/>
          </w:tcPr>
          <w:p w14:paraId="01B0503B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6 [0.70, 1.30]</w:t>
            </w:r>
          </w:p>
        </w:tc>
        <w:tc>
          <w:tcPr>
            <w:tcW w:w="850" w:type="dxa"/>
            <w:noWrap/>
            <w:hideMark/>
          </w:tcPr>
          <w:p w14:paraId="6402942A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</w:p>
        </w:tc>
      </w:tr>
      <w:tr w:rsidR="00C67B36" w:rsidRPr="00C67B36" w14:paraId="10943AB8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24540FA9" w14:textId="77777777" w:rsidR="00914B12" w:rsidRPr="00C67B36" w:rsidRDefault="00914B12" w:rsidP="00914B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Hand washing/used hand sanitizer</w:t>
            </w:r>
          </w:p>
        </w:tc>
        <w:tc>
          <w:tcPr>
            <w:tcW w:w="1701" w:type="dxa"/>
            <w:noWrap/>
            <w:hideMark/>
          </w:tcPr>
          <w:p w14:paraId="47E99033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64DCB24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51772361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2953161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61429021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219D6E93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2FA7CD0D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537248C8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625F116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742C443B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DB96769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51A03634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0A4C382B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73 [0.59, 0.92]</w:t>
            </w:r>
          </w:p>
        </w:tc>
        <w:tc>
          <w:tcPr>
            <w:tcW w:w="851" w:type="dxa"/>
            <w:noWrap/>
            <w:hideMark/>
          </w:tcPr>
          <w:p w14:paraId="291383D8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701" w:type="dxa"/>
            <w:noWrap/>
            <w:hideMark/>
          </w:tcPr>
          <w:p w14:paraId="6CB5AE1D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 [0.45, 0.79]</w:t>
            </w:r>
          </w:p>
        </w:tc>
        <w:tc>
          <w:tcPr>
            <w:tcW w:w="850" w:type="dxa"/>
            <w:noWrap/>
            <w:hideMark/>
          </w:tcPr>
          <w:p w14:paraId="10E574AA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67B36" w:rsidRPr="00C67B36" w14:paraId="2916E4D3" w14:textId="77777777" w:rsidTr="008742B4">
        <w:trPr>
          <w:trHeight w:val="315"/>
        </w:trPr>
        <w:tc>
          <w:tcPr>
            <w:tcW w:w="3539" w:type="dxa"/>
            <w:noWrap/>
            <w:hideMark/>
          </w:tcPr>
          <w:p w14:paraId="5CC11630" w14:textId="77777777" w:rsidR="00914B12" w:rsidRPr="00C67B36" w:rsidRDefault="00914B12" w:rsidP="00914B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ived risk</w:t>
            </w:r>
          </w:p>
        </w:tc>
        <w:tc>
          <w:tcPr>
            <w:tcW w:w="1701" w:type="dxa"/>
            <w:noWrap/>
            <w:hideMark/>
          </w:tcPr>
          <w:p w14:paraId="767D109E" w14:textId="77777777" w:rsidR="00914B12" w:rsidRPr="00C67B36" w:rsidRDefault="00914B12" w:rsidP="00914B1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36F36DCB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3C7C9E8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129995D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6DD6E0C3" w14:textId="77777777" w:rsidTr="008742B4">
        <w:trPr>
          <w:trHeight w:val="315"/>
        </w:trPr>
        <w:tc>
          <w:tcPr>
            <w:tcW w:w="3539" w:type="dxa"/>
            <w:noWrap/>
            <w:hideMark/>
          </w:tcPr>
          <w:p w14:paraId="6E554C90" w14:textId="77777777" w:rsidR="00914B12" w:rsidRPr="00C67B36" w:rsidRDefault="00914B12" w:rsidP="00914B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Becoming infected</w:t>
            </w:r>
          </w:p>
        </w:tc>
        <w:tc>
          <w:tcPr>
            <w:tcW w:w="1701" w:type="dxa"/>
            <w:noWrap/>
            <w:hideMark/>
          </w:tcPr>
          <w:p w14:paraId="59672F51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68F0BC4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8C35A23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1965B4D4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CAA90B9" w14:textId="77777777" w:rsidTr="008742B4">
        <w:trPr>
          <w:trHeight w:val="315"/>
        </w:trPr>
        <w:tc>
          <w:tcPr>
            <w:tcW w:w="3539" w:type="dxa"/>
            <w:noWrap/>
            <w:hideMark/>
          </w:tcPr>
          <w:p w14:paraId="67797812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701" w:type="dxa"/>
            <w:noWrap/>
            <w:hideMark/>
          </w:tcPr>
          <w:p w14:paraId="3A0045A6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377CB57E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64B617D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54E7D386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6E0A859" w14:textId="77777777" w:rsidTr="008742B4">
        <w:trPr>
          <w:trHeight w:val="315"/>
        </w:trPr>
        <w:tc>
          <w:tcPr>
            <w:tcW w:w="3539" w:type="dxa"/>
            <w:noWrap/>
            <w:hideMark/>
          </w:tcPr>
          <w:p w14:paraId="167EE945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t high</w:t>
            </w:r>
          </w:p>
        </w:tc>
        <w:tc>
          <w:tcPr>
            <w:tcW w:w="1701" w:type="dxa"/>
            <w:noWrap/>
            <w:hideMark/>
          </w:tcPr>
          <w:p w14:paraId="1DC7AA4D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9 [0.79, 1.23]</w:t>
            </w:r>
          </w:p>
        </w:tc>
        <w:tc>
          <w:tcPr>
            <w:tcW w:w="851" w:type="dxa"/>
            <w:noWrap/>
            <w:hideMark/>
          </w:tcPr>
          <w:p w14:paraId="0FDD0239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28</w:t>
            </w:r>
          </w:p>
        </w:tc>
        <w:tc>
          <w:tcPr>
            <w:tcW w:w="1701" w:type="dxa"/>
            <w:noWrap/>
            <w:hideMark/>
          </w:tcPr>
          <w:p w14:paraId="2CAB0BAA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12 [0.84, 1.50]</w:t>
            </w:r>
          </w:p>
        </w:tc>
        <w:tc>
          <w:tcPr>
            <w:tcW w:w="850" w:type="dxa"/>
            <w:noWrap/>
            <w:hideMark/>
          </w:tcPr>
          <w:p w14:paraId="38EB531F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433</w:t>
            </w:r>
          </w:p>
        </w:tc>
      </w:tr>
      <w:tr w:rsidR="00C67B36" w:rsidRPr="00C67B36" w14:paraId="7EABC549" w14:textId="77777777" w:rsidTr="008742B4">
        <w:trPr>
          <w:trHeight w:val="315"/>
        </w:trPr>
        <w:tc>
          <w:tcPr>
            <w:tcW w:w="3539" w:type="dxa"/>
            <w:noWrap/>
            <w:hideMark/>
          </w:tcPr>
          <w:p w14:paraId="63A7413C" w14:textId="77777777" w:rsidR="00914B12" w:rsidRPr="00C67B36" w:rsidRDefault="00914B12" w:rsidP="00914B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Becoming severely infected</w:t>
            </w:r>
          </w:p>
        </w:tc>
        <w:tc>
          <w:tcPr>
            <w:tcW w:w="1701" w:type="dxa"/>
            <w:noWrap/>
            <w:hideMark/>
          </w:tcPr>
          <w:p w14:paraId="227E9203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CB43030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57A99CFE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20F8AA58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2950A965" w14:textId="77777777" w:rsidTr="008742B4">
        <w:trPr>
          <w:trHeight w:val="315"/>
        </w:trPr>
        <w:tc>
          <w:tcPr>
            <w:tcW w:w="3539" w:type="dxa"/>
            <w:noWrap/>
            <w:hideMark/>
          </w:tcPr>
          <w:p w14:paraId="1EBC8120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701" w:type="dxa"/>
            <w:noWrap/>
            <w:hideMark/>
          </w:tcPr>
          <w:p w14:paraId="40B268FD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17728CE0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093347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4A513AF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F278C8E" w14:textId="77777777" w:rsidTr="008742B4">
        <w:trPr>
          <w:trHeight w:val="315"/>
        </w:trPr>
        <w:tc>
          <w:tcPr>
            <w:tcW w:w="3539" w:type="dxa"/>
            <w:noWrap/>
            <w:hideMark/>
          </w:tcPr>
          <w:p w14:paraId="167F44F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t high</w:t>
            </w:r>
          </w:p>
        </w:tc>
        <w:tc>
          <w:tcPr>
            <w:tcW w:w="1701" w:type="dxa"/>
            <w:noWrap/>
            <w:hideMark/>
          </w:tcPr>
          <w:p w14:paraId="2B86415A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 [0.79, 1.28]</w:t>
            </w:r>
          </w:p>
        </w:tc>
        <w:tc>
          <w:tcPr>
            <w:tcW w:w="851" w:type="dxa"/>
            <w:noWrap/>
            <w:hideMark/>
          </w:tcPr>
          <w:p w14:paraId="5885F050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  <w:tc>
          <w:tcPr>
            <w:tcW w:w="1701" w:type="dxa"/>
            <w:noWrap/>
            <w:hideMark/>
          </w:tcPr>
          <w:p w14:paraId="25610601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9 [0.79, 1.50]</w:t>
            </w:r>
          </w:p>
        </w:tc>
        <w:tc>
          <w:tcPr>
            <w:tcW w:w="850" w:type="dxa"/>
            <w:noWrap/>
            <w:hideMark/>
          </w:tcPr>
          <w:p w14:paraId="16301F25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</w:p>
        </w:tc>
      </w:tr>
      <w:tr w:rsidR="00C67B36" w:rsidRPr="00C67B36" w14:paraId="08D73E22" w14:textId="77777777" w:rsidTr="008742B4">
        <w:trPr>
          <w:trHeight w:val="300"/>
        </w:trPr>
        <w:tc>
          <w:tcPr>
            <w:tcW w:w="3539" w:type="dxa"/>
            <w:noWrap/>
            <w:hideMark/>
          </w:tcPr>
          <w:p w14:paraId="3B4813AE" w14:textId="77777777" w:rsidR="00914B12" w:rsidRPr="00C67B36" w:rsidRDefault="00914B12" w:rsidP="00914B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Dying from the infection</w:t>
            </w:r>
          </w:p>
        </w:tc>
        <w:tc>
          <w:tcPr>
            <w:tcW w:w="1701" w:type="dxa"/>
            <w:noWrap/>
            <w:hideMark/>
          </w:tcPr>
          <w:p w14:paraId="5727C9D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C77D9F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CF262F4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49CAEC47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9B25255" w14:textId="77777777" w:rsidTr="008742B4">
        <w:trPr>
          <w:trHeight w:val="315"/>
        </w:trPr>
        <w:tc>
          <w:tcPr>
            <w:tcW w:w="3539" w:type="dxa"/>
            <w:noWrap/>
            <w:hideMark/>
          </w:tcPr>
          <w:p w14:paraId="447745C4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701" w:type="dxa"/>
            <w:noWrap/>
            <w:hideMark/>
          </w:tcPr>
          <w:p w14:paraId="2EBC3883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05D0B7EF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32D0419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6102F65E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1D4E72A4" w14:textId="77777777" w:rsidTr="008742B4">
        <w:trPr>
          <w:trHeight w:val="315"/>
        </w:trPr>
        <w:tc>
          <w:tcPr>
            <w:tcW w:w="3539" w:type="dxa"/>
            <w:noWrap/>
            <w:hideMark/>
          </w:tcPr>
          <w:p w14:paraId="590D6D14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t high</w:t>
            </w:r>
          </w:p>
        </w:tc>
        <w:tc>
          <w:tcPr>
            <w:tcW w:w="1701" w:type="dxa"/>
            <w:noWrap/>
            <w:hideMark/>
          </w:tcPr>
          <w:p w14:paraId="731E8F2D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9 [0.76, 1.30]</w:t>
            </w:r>
          </w:p>
        </w:tc>
        <w:tc>
          <w:tcPr>
            <w:tcW w:w="851" w:type="dxa"/>
            <w:noWrap/>
            <w:hideMark/>
          </w:tcPr>
          <w:p w14:paraId="7667954D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73</w:t>
            </w:r>
          </w:p>
        </w:tc>
        <w:tc>
          <w:tcPr>
            <w:tcW w:w="1701" w:type="dxa"/>
            <w:noWrap/>
            <w:hideMark/>
          </w:tcPr>
          <w:p w14:paraId="7ED790C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1 [0.71, 1.44]</w:t>
            </w:r>
          </w:p>
        </w:tc>
        <w:tc>
          <w:tcPr>
            <w:tcW w:w="850" w:type="dxa"/>
            <w:noWrap/>
            <w:hideMark/>
          </w:tcPr>
          <w:p w14:paraId="2EDADC9E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941</w:t>
            </w:r>
          </w:p>
        </w:tc>
      </w:tr>
      <w:tr w:rsidR="00C67B36" w:rsidRPr="00C67B36" w14:paraId="682BB7D6" w14:textId="77777777" w:rsidTr="008742B4">
        <w:trPr>
          <w:trHeight w:val="315"/>
        </w:trPr>
        <w:tc>
          <w:tcPr>
            <w:tcW w:w="3539" w:type="dxa"/>
            <w:noWrap/>
            <w:hideMark/>
          </w:tcPr>
          <w:p w14:paraId="6590BDDD" w14:textId="77777777" w:rsidR="00914B12" w:rsidRPr="00C67B36" w:rsidRDefault="00914B12" w:rsidP="00914B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How worried are you because of COVID-19?</w:t>
            </w:r>
          </w:p>
        </w:tc>
        <w:tc>
          <w:tcPr>
            <w:tcW w:w="1701" w:type="dxa"/>
            <w:noWrap/>
            <w:hideMark/>
          </w:tcPr>
          <w:p w14:paraId="7CD0C1A4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6FA1A22B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6D7338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28E1594D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6249125D" w14:textId="77777777" w:rsidTr="008742B4">
        <w:trPr>
          <w:trHeight w:val="315"/>
        </w:trPr>
        <w:tc>
          <w:tcPr>
            <w:tcW w:w="3539" w:type="dxa"/>
            <w:noWrap/>
            <w:hideMark/>
          </w:tcPr>
          <w:p w14:paraId="703876EA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Worried</w:t>
            </w:r>
          </w:p>
        </w:tc>
        <w:tc>
          <w:tcPr>
            <w:tcW w:w="1701" w:type="dxa"/>
            <w:noWrap/>
            <w:hideMark/>
          </w:tcPr>
          <w:p w14:paraId="4136D79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6FFA4506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6F36F0B6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29BD67EF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8513F0D" w14:textId="77777777" w:rsidTr="008742B4">
        <w:trPr>
          <w:trHeight w:val="315"/>
        </w:trPr>
        <w:tc>
          <w:tcPr>
            <w:tcW w:w="3539" w:type="dxa"/>
            <w:noWrap/>
            <w:hideMark/>
          </w:tcPr>
          <w:p w14:paraId="2852721F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t worried</w:t>
            </w:r>
          </w:p>
        </w:tc>
        <w:tc>
          <w:tcPr>
            <w:tcW w:w="1701" w:type="dxa"/>
            <w:noWrap/>
            <w:hideMark/>
          </w:tcPr>
          <w:p w14:paraId="7DF0DE28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5 [0.85, 1.30]</w:t>
            </w:r>
          </w:p>
        </w:tc>
        <w:tc>
          <w:tcPr>
            <w:tcW w:w="851" w:type="dxa"/>
            <w:noWrap/>
            <w:hideMark/>
          </w:tcPr>
          <w:p w14:paraId="1C87AF00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</w:tc>
        <w:tc>
          <w:tcPr>
            <w:tcW w:w="1701" w:type="dxa"/>
            <w:noWrap/>
            <w:hideMark/>
          </w:tcPr>
          <w:p w14:paraId="1C516041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42 [1.08, 1.87]</w:t>
            </w:r>
          </w:p>
        </w:tc>
        <w:tc>
          <w:tcPr>
            <w:tcW w:w="850" w:type="dxa"/>
            <w:noWrap/>
            <w:hideMark/>
          </w:tcPr>
          <w:p w14:paraId="78E65B80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C67B36" w:rsidRPr="00C67B36" w14:paraId="1C441483" w14:textId="77777777" w:rsidTr="00BF2C71">
        <w:trPr>
          <w:trHeight w:val="315"/>
        </w:trPr>
        <w:tc>
          <w:tcPr>
            <w:tcW w:w="3539" w:type="dxa"/>
            <w:noWrap/>
            <w:hideMark/>
          </w:tcPr>
          <w:p w14:paraId="1FECB1D0" w14:textId="77777777" w:rsidR="00914B12" w:rsidRPr="00C67B36" w:rsidRDefault="00914B12" w:rsidP="00914B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If COVID-19 continues, you or family would be directly affected?</w:t>
            </w:r>
          </w:p>
        </w:tc>
        <w:tc>
          <w:tcPr>
            <w:tcW w:w="1701" w:type="dxa"/>
          </w:tcPr>
          <w:p w14:paraId="566E351B" w14:textId="77777777" w:rsidR="00914B12" w:rsidRPr="00C67B36" w:rsidRDefault="00914B12" w:rsidP="00914B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5CF81DA8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5968F7F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6C0BD054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3D6E8B16" w14:textId="77777777" w:rsidTr="008742B4">
        <w:trPr>
          <w:trHeight w:val="315"/>
        </w:trPr>
        <w:tc>
          <w:tcPr>
            <w:tcW w:w="3539" w:type="dxa"/>
            <w:noWrap/>
            <w:hideMark/>
          </w:tcPr>
          <w:p w14:paraId="7AD3B1F0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Concerned</w:t>
            </w:r>
          </w:p>
        </w:tc>
        <w:tc>
          <w:tcPr>
            <w:tcW w:w="1701" w:type="dxa"/>
            <w:noWrap/>
            <w:hideMark/>
          </w:tcPr>
          <w:p w14:paraId="265E47EA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09F99C13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7E543FE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416E3EDD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25BD3418" w14:textId="77777777" w:rsidTr="008742B4">
        <w:trPr>
          <w:trHeight w:val="315"/>
        </w:trPr>
        <w:tc>
          <w:tcPr>
            <w:tcW w:w="3539" w:type="dxa"/>
            <w:noWrap/>
            <w:hideMark/>
          </w:tcPr>
          <w:p w14:paraId="54DAACE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t concerned</w:t>
            </w:r>
          </w:p>
        </w:tc>
        <w:tc>
          <w:tcPr>
            <w:tcW w:w="1701" w:type="dxa"/>
            <w:noWrap/>
            <w:hideMark/>
          </w:tcPr>
          <w:p w14:paraId="6428C315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35 [0.86, 2.12]</w:t>
            </w:r>
          </w:p>
        </w:tc>
        <w:tc>
          <w:tcPr>
            <w:tcW w:w="851" w:type="dxa"/>
            <w:noWrap/>
            <w:hideMark/>
          </w:tcPr>
          <w:p w14:paraId="0AD0E54F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1701" w:type="dxa"/>
            <w:noWrap/>
            <w:hideMark/>
          </w:tcPr>
          <w:p w14:paraId="0AF9B1AA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30 [0.73, 2.31]</w:t>
            </w:r>
          </w:p>
        </w:tc>
        <w:tc>
          <w:tcPr>
            <w:tcW w:w="850" w:type="dxa"/>
            <w:noWrap/>
            <w:hideMark/>
          </w:tcPr>
          <w:p w14:paraId="28216F72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</w:tr>
      <w:tr w:rsidR="00C67B36" w:rsidRPr="00C67B36" w14:paraId="68DCDD4A" w14:textId="77777777" w:rsidTr="008742B4">
        <w:trPr>
          <w:trHeight w:val="315"/>
        </w:trPr>
        <w:tc>
          <w:tcPr>
            <w:tcW w:w="3539" w:type="dxa"/>
            <w:noWrap/>
            <w:hideMark/>
          </w:tcPr>
          <w:p w14:paraId="668441BA" w14:textId="77777777" w:rsidR="00914B12" w:rsidRPr="00C67B36" w:rsidRDefault="00914B12" w:rsidP="00914B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b/>
                <w:sz w:val="18"/>
                <w:szCs w:val="18"/>
              </w:rPr>
              <w:t>COVID-19 will continue in your country?</w:t>
            </w:r>
          </w:p>
        </w:tc>
        <w:tc>
          <w:tcPr>
            <w:tcW w:w="1701" w:type="dxa"/>
            <w:noWrap/>
            <w:hideMark/>
          </w:tcPr>
          <w:p w14:paraId="7ADA6192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26DE188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1608C1A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hideMark/>
          </w:tcPr>
          <w:p w14:paraId="5FEB81BB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4A1A6AD1" w14:textId="77777777" w:rsidTr="008742B4">
        <w:trPr>
          <w:trHeight w:val="315"/>
        </w:trPr>
        <w:tc>
          <w:tcPr>
            <w:tcW w:w="3539" w:type="dxa"/>
            <w:noWrap/>
            <w:hideMark/>
          </w:tcPr>
          <w:p w14:paraId="7C225179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Likely</w:t>
            </w:r>
          </w:p>
        </w:tc>
        <w:tc>
          <w:tcPr>
            <w:tcW w:w="1701" w:type="dxa"/>
            <w:noWrap/>
            <w:hideMark/>
          </w:tcPr>
          <w:p w14:paraId="4B9C76E2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noWrap/>
            <w:hideMark/>
          </w:tcPr>
          <w:p w14:paraId="4C89938B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54EE145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0" w:type="dxa"/>
            <w:noWrap/>
            <w:hideMark/>
          </w:tcPr>
          <w:p w14:paraId="4C8FF798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67B36" w:rsidRPr="00C67B36" w14:paraId="58937449" w14:textId="77777777" w:rsidTr="008742B4">
        <w:trPr>
          <w:trHeight w:val="315"/>
        </w:trPr>
        <w:tc>
          <w:tcPr>
            <w:tcW w:w="3539" w:type="dxa"/>
            <w:noWrap/>
            <w:hideMark/>
          </w:tcPr>
          <w:p w14:paraId="7280C3A4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not likely</w:t>
            </w:r>
          </w:p>
        </w:tc>
        <w:tc>
          <w:tcPr>
            <w:tcW w:w="1701" w:type="dxa"/>
            <w:noWrap/>
            <w:hideMark/>
          </w:tcPr>
          <w:p w14:paraId="50DE641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1.88 [1.50, 2.34]</w:t>
            </w:r>
          </w:p>
        </w:tc>
        <w:tc>
          <w:tcPr>
            <w:tcW w:w="851" w:type="dxa"/>
            <w:noWrap/>
            <w:hideMark/>
          </w:tcPr>
          <w:p w14:paraId="7EB377FC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noWrap/>
            <w:hideMark/>
          </w:tcPr>
          <w:p w14:paraId="460EFB61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2.58 [1.95, 3.41]</w:t>
            </w:r>
          </w:p>
        </w:tc>
        <w:tc>
          <w:tcPr>
            <w:tcW w:w="850" w:type="dxa"/>
            <w:noWrap/>
            <w:hideMark/>
          </w:tcPr>
          <w:p w14:paraId="47CE8364" w14:textId="77777777" w:rsidR="00914B12" w:rsidRPr="00C67B36" w:rsidRDefault="00914B12" w:rsidP="00914B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3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2BE0F002" w14:textId="77777777" w:rsidR="00846B86" w:rsidRPr="00C67B36" w:rsidRDefault="00846B86" w:rsidP="00846B86">
      <w:pPr>
        <w:spacing w:after="0"/>
        <w:rPr>
          <w:rFonts w:ascii="Times New Roman" w:hAnsi="Times New Roman" w:cs="Times New Roman"/>
          <w:sz w:val="18"/>
          <w:vertAlign w:val="superscript"/>
        </w:rPr>
      </w:pPr>
      <w:r w:rsidRPr="00C67B36">
        <w:rPr>
          <w:rFonts w:ascii="Times New Roman" w:hAnsi="Times New Roman" w:cs="Times New Roman"/>
          <w:sz w:val="18"/>
          <w:vertAlign w:val="superscript"/>
        </w:rPr>
        <w:t>OR, Odds Ratio; CI, Confidence Interval</w:t>
      </w:r>
    </w:p>
    <w:p w14:paraId="6F644E3F" w14:textId="77777777" w:rsidR="000830CE" w:rsidRPr="00C67B36" w:rsidRDefault="000830CE"/>
    <w:sectPr w:rsidR="000830CE" w:rsidRPr="00C67B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714E11" w14:textId="77777777" w:rsidR="00BA7922" w:rsidRDefault="00BA7922" w:rsidP="003458F8">
      <w:pPr>
        <w:spacing w:after="0" w:line="240" w:lineRule="auto"/>
      </w:pPr>
      <w:r>
        <w:separator/>
      </w:r>
    </w:p>
  </w:endnote>
  <w:endnote w:type="continuationSeparator" w:id="0">
    <w:p w14:paraId="3B5D7D43" w14:textId="77777777" w:rsidR="00BA7922" w:rsidRDefault="00BA7922" w:rsidP="00345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Antiqu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3438DE" w14:textId="77777777" w:rsidR="00BA7922" w:rsidRDefault="00BA7922" w:rsidP="003458F8">
      <w:pPr>
        <w:spacing w:after="0" w:line="240" w:lineRule="auto"/>
      </w:pPr>
      <w:r>
        <w:separator/>
      </w:r>
    </w:p>
  </w:footnote>
  <w:footnote w:type="continuationSeparator" w:id="0">
    <w:p w14:paraId="5AA8B1A9" w14:textId="77777777" w:rsidR="00BA7922" w:rsidRDefault="00BA7922" w:rsidP="003458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050096"/>
    <w:multiLevelType w:val="hybridMultilevel"/>
    <w:tmpl w:val="9308032C"/>
    <w:lvl w:ilvl="0" w:tplc="B96E3B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860D530" w:tentative="1">
      <w:start w:val="1"/>
      <w:numFmt w:val="lowerLetter"/>
      <w:lvlText w:val="%2."/>
      <w:lvlJc w:val="left"/>
      <w:pPr>
        <w:ind w:left="1440" w:hanging="360"/>
      </w:pPr>
    </w:lvl>
    <w:lvl w:ilvl="2" w:tplc="3A02D97E" w:tentative="1">
      <w:start w:val="1"/>
      <w:numFmt w:val="lowerRoman"/>
      <w:lvlText w:val="%3."/>
      <w:lvlJc w:val="right"/>
      <w:pPr>
        <w:ind w:left="2160" w:hanging="180"/>
      </w:pPr>
    </w:lvl>
    <w:lvl w:ilvl="3" w:tplc="79D09D34" w:tentative="1">
      <w:start w:val="1"/>
      <w:numFmt w:val="decimal"/>
      <w:lvlText w:val="%4."/>
      <w:lvlJc w:val="left"/>
      <w:pPr>
        <w:ind w:left="2880" w:hanging="360"/>
      </w:pPr>
    </w:lvl>
    <w:lvl w:ilvl="4" w:tplc="52865F28" w:tentative="1">
      <w:start w:val="1"/>
      <w:numFmt w:val="lowerLetter"/>
      <w:lvlText w:val="%5."/>
      <w:lvlJc w:val="left"/>
      <w:pPr>
        <w:ind w:left="3600" w:hanging="360"/>
      </w:pPr>
    </w:lvl>
    <w:lvl w:ilvl="5" w:tplc="D82C9EB8" w:tentative="1">
      <w:start w:val="1"/>
      <w:numFmt w:val="lowerRoman"/>
      <w:lvlText w:val="%6."/>
      <w:lvlJc w:val="right"/>
      <w:pPr>
        <w:ind w:left="4320" w:hanging="180"/>
      </w:pPr>
    </w:lvl>
    <w:lvl w:ilvl="6" w:tplc="8CCE1DCE" w:tentative="1">
      <w:start w:val="1"/>
      <w:numFmt w:val="decimal"/>
      <w:lvlText w:val="%7."/>
      <w:lvlJc w:val="left"/>
      <w:pPr>
        <w:ind w:left="5040" w:hanging="360"/>
      </w:pPr>
    </w:lvl>
    <w:lvl w:ilvl="7" w:tplc="C3F8833A" w:tentative="1">
      <w:start w:val="1"/>
      <w:numFmt w:val="lowerLetter"/>
      <w:lvlText w:val="%8."/>
      <w:lvlJc w:val="left"/>
      <w:pPr>
        <w:ind w:left="5760" w:hanging="360"/>
      </w:pPr>
    </w:lvl>
    <w:lvl w:ilvl="8" w:tplc="F1CCA1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9C152B"/>
    <w:multiLevelType w:val="hybridMultilevel"/>
    <w:tmpl w:val="857EB8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664"/>
    <w:rsid w:val="000054D2"/>
    <w:rsid w:val="000830CE"/>
    <w:rsid w:val="000D00C9"/>
    <w:rsid w:val="000F0D9B"/>
    <w:rsid w:val="00103791"/>
    <w:rsid w:val="001154E3"/>
    <w:rsid w:val="00123DAE"/>
    <w:rsid w:val="001A5DB0"/>
    <w:rsid w:val="001C7DFB"/>
    <w:rsid w:val="001D4775"/>
    <w:rsid w:val="00214AB5"/>
    <w:rsid w:val="002220A4"/>
    <w:rsid w:val="00224F06"/>
    <w:rsid w:val="002758AA"/>
    <w:rsid w:val="00283503"/>
    <w:rsid w:val="002A43DE"/>
    <w:rsid w:val="00311BA2"/>
    <w:rsid w:val="003132C7"/>
    <w:rsid w:val="003458F8"/>
    <w:rsid w:val="00353C58"/>
    <w:rsid w:val="003B3081"/>
    <w:rsid w:val="00443F0D"/>
    <w:rsid w:val="00584855"/>
    <w:rsid w:val="005C56EE"/>
    <w:rsid w:val="00620809"/>
    <w:rsid w:val="0063109A"/>
    <w:rsid w:val="00633F31"/>
    <w:rsid w:val="006669AF"/>
    <w:rsid w:val="00684664"/>
    <w:rsid w:val="006B6288"/>
    <w:rsid w:val="006E1B28"/>
    <w:rsid w:val="00711CBC"/>
    <w:rsid w:val="00785BA5"/>
    <w:rsid w:val="00797F0A"/>
    <w:rsid w:val="007D391C"/>
    <w:rsid w:val="007F1F97"/>
    <w:rsid w:val="00814BE6"/>
    <w:rsid w:val="00823B06"/>
    <w:rsid w:val="00833EC6"/>
    <w:rsid w:val="00846B86"/>
    <w:rsid w:val="00860627"/>
    <w:rsid w:val="008742B4"/>
    <w:rsid w:val="00887413"/>
    <w:rsid w:val="00914B12"/>
    <w:rsid w:val="009654B7"/>
    <w:rsid w:val="00977F55"/>
    <w:rsid w:val="0098633A"/>
    <w:rsid w:val="00AC5000"/>
    <w:rsid w:val="00B87532"/>
    <w:rsid w:val="00BA7922"/>
    <w:rsid w:val="00BC5F78"/>
    <w:rsid w:val="00BF2C71"/>
    <w:rsid w:val="00C24BE1"/>
    <w:rsid w:val="00C67B36"/>
    <w:rsid w:val="00D71FE0"/>
    <w:rsid w:val="00DC0137"/>
    <w:rsid w:val="00E3005D"/>
    <w:rsid w:val="00E81B11"/>
    <w:rsid w:val="00F16B67"/>
    <w:rsid w:val="00FA73F7"/>
    <w:rsid w:val="00FB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21DF9"/>
  <w15:chartTrackingRefBased/>
  <w15:docId w15:val="{204B0D1B-3764-41A6-BB11-2DA435766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863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58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8F8"/>
  </w:style>
  <w:style w:type="paragraph" w:styleId="Footer">
    <w:name w:val="footer"/>
    <w:basedOn w:val="Normal"/>
    <w:link w:val="FooterChar"/>
    <w:uiPriority w:val="99"/>
    <w:unhideWhenUsed/>
    <w:rsid w:val="003458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8F8"/>
  </w:style>
  <w:style w:type="paragraph" w:styleId="BalloonText">
    <w:name w:val="Balloon Text"/>
    <w:basedOn w:val="Normal"/>
    <w:link w:val="BalloonTextChar"/>
    <w:uiPriority w:val="99"/>
    <w:semiHidden/>
    <w:unhideWhenUsed/>
    <w:rsid w:val="00BF2C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C7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C5F78"/>
    <w:pPr>
      <w:ind w:left="720"/>
      <w:contextualSpacing/>
    </w:pPr>
    <w:rPr>
      <w:lang w:val="en-US"/>
    </w:rPr>
  </w:style>
  <w:style w:type="character" w:customStyle="1" w:styleId="fontstyle01">
    <w:name w:val="fontstyle01"/>
    <w:basedOn w:val="DefaultParagraphFont"/>
    <w:rsid w:val="00BC5F78"/>
    <w:rPr>
      <w:rFonts w:ascii="BookAntiqua" w:hAnsi="BookAntiqua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9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0</Words>
  <Characters>296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esh Bhattarai</dc:creator>
  <cp:keywords/>
  <dc:description/>
  <cp:lastModifiedBy>Kathi Fox</cp:lastModifiedBy>
  <cp:revision>5</cp:revision>
  <dcterms:created xsi:type="dcterms:W3CDTF">2020-12-29T17:09:00Z</dcterms:created>
  <dcterms:modified xsi:type="dcterms:W3CDTF">2021-01-14T19:31:00Z</dcterms:modified>
</cp:coreProperties>
</file>